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Table S3. BioSample accession numbers and final species designations of the 13 CRECC isolates.</w:t>
      </w:r>
    </w:p>
    <w:tbl>
      <w:tblPr>
        <w:tblW w:w="6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2583"/>
        <w:gridCol w:w="2840"/>
      </w:tblGrid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rain ID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Sample Accessio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ganism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1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32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3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39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6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4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7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54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8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roggenkampi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6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09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 xml:space="preserve">Enterobacter hormaechei 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61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10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</w:t>
            </w: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roggenkampi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76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1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  <w:r>
              <w:rPr>
                <w:rStyle w:val="Font11"/>
                <w:rFonts w:eastAsia="宋体" w:cs="Times New Roman" w:ascii="Times New Roman" w:hAnsi="Times New Roman"/>
                <w:i/>
                <w:iCs/>
                <w:sz w:val="18"/>
                <w:szCs w:val="18"/>
                <w:lang w:val="en-US" w:eastAsia="zh-CN" w:bidi="ar"/>
              </w:rPr>
              <w:t xml:space="preserve"> 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7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1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110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1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117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1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rPr>
                <w:rFonts w:ascii="Times New Roman" w:hAnsi="Times New Roman" w:eastAsia="宋体" w:cs="Times New Roman"/>
                <w:i/>
                <w:i/>
                <w:iCs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/>
                <w:iCs/>
                <w:caps w:val="false"/>
                <w:smallCaps w:val="false"/>
                <w:color w:val="000000"/>
                <w:spacing w:val="0"/>
                <w:sz w:val="18"/>
                <w:szCs w:val="18"/>
              </w:rPr>
              <w:t>Enterobacter hormaechei</w:t>
            </w:r>
          </w:p>
        </w:tc>
      </w:tr>
      <w:tr>
        <w:trPr>
          <w:trHeight w:val="316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ECC118</w:t>
            </w:r>
          </w:p>
        </w:tc>
        <w:tc>
          <w:tcPr>
            <w:tcW w:w="258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N5305621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eastAsia="宋体" w:cs="Arial"/>
                <w:i/>
                <w:i/>
                <w:iCs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Arial" w:ascii="Times New Roman" w:hAnsi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terobacter hormaechei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Arial" w:hAnsi="Arial" w:cs="Arial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0T07:27:10Z</dcterms:created>
  <dc:creator>HONOR</dc:creator>
  <dc:description/>
  <dc:language>en-US</dc:language>
  <cp:lastModifiedBy>辰辰</cp:lastModifiedBy>
  <dcterms:modified xsi:type="dcterms:W3CDTF">2025-11-21T12:30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60ED3CAC5714076908725D60EC89F4B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Yjg5ZmE3ZjFlOTE4YTNhMjQ0MTNlMzM5MTdkNTAxNTMiLCJ1c2VySWQiOiIzMTM1MDczNDcifQ==</vt:lpwstr>
  </property>
</Properties>
</file>